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60" w:type="dxa"/>
        <w:tblLook w:val="04A0" w:firstRow="1" w:lastRow="0" w:firstColumn="1" w:lastColumn="0" w:noHBand="0" w:noVBand="1"/>
      </w:tblPr>
      <w:tblGrid>
        <w:gridCol w:w="1300"/>
        <w:gridCol w:w="1580"/>
        <w:gridCol w:w="2480"/>
        <w:gridCol w:w="1300"/>
      </w:tblGrid>
      <w:tr w:rsidR="00801207" w:rsidRPr="00801207" w14:paraId="6B194328" w14:textId="77777777" w:rsidTr="00801207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6B2D4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rom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73E3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A9D98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N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CB359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801207" w:rsidRPr="00801207" w14:paraId="7AA889EA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24FF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8913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,737,9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18FA5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4877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07C9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0E-05</w:t>
            </w:r>
          </w:p>
        </w:tc>
      </w:tr>
      <w:tr w:rsidR="00801207" w:rsidRPr="00801207" w14:paraId="19C0ECFA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FC6C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98202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0,646,69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D45AA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2129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7AC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8E-05</w:t>
            </w:r>
          </w:p>
        </w:tc>
      </w:tr>
      <w:tr w:rsidR="00801207" w:rsidRPr="00801207" w14:paraId="168C07A6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FEDCB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2365A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,423,76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BD79D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HU_3.106142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B6F5C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7E-05</w:t>
            </w:r>
          </w:p>
        </w:tc>
      </w:tr>
      <w:tr w:rsidR="00801207" w:rsidRPr="00801207" w14:paraId="0D9F9EB3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E1C1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834FC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,303,6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57BD8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3177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CCE3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9E-06</w:t>
            </w:r>
          </w:p>
        </w:tc>
      </w:tr>
      <w:tr w:rsidR="00801207" w:rsidRPr="00801207" w14:paraId="3DF95B38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EB88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3843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,111,16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41A94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80240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8F7D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3E-05</w:t>
            </w:r>
          </w:p>
        </w:tc>
      </w:tr>
      <w:tr w:rsidR="00801207" w:rsidRPr="00801207" w14:paraId="60DB057B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D3EA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92ED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,208,02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69AFE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85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4AE2F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2E-05</w:t>
            </w:r>
          </w:p>
        </w:tc>
      </w:tr>
      <w:tr w:rsidR="00801207" w:rsidRPr="00801207" w14:paraId="42C4F865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E39AB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723E0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2,5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7F82D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40733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8D235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6E-06</w:t>
            </w:r>
          </w:p>
        </w:tc>
      </w:tr>
      <w:tr w:rsidR="00801207" w:rsidRPr="00801207" w14:paraId="06A2E2EE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1CED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4689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,725,29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D6769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:64492762-A-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4F90A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5E-05</w:t>
            </w:r>
          </w:p>
        </w:tc>
      </w:tr>
      <w:tr w:rsidR="00801207" w:rsidRPr="00801207" w14:paraId="5601507B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88653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5EB0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,728,88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65353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m2250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73A39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5E-05</w:t>
            </w:r>
          </w:p>
        </w:tc>
      </w:tr>
      <w:tr w:rsidR="00801207" w:rsidRPr="00801207" w14:paraId="7C9CAF29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96C3C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9E7CD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,757,74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E918A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589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254D0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5E-05</w:t>
            </w:r>
          </w:p>
        </w:tc>
      </w:tr>
      <w:tr w:rsidR="00801207" w:rsidRPr="00801207" w14:paraId="4A1D269D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8C4E9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6F2CA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,765,10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D088D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m2259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C28B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5E-05</w:t>
            </w:r>
          </w:p>
        </w:tc>
      </w:tr>
      <w:tr w:rsidR="00801207" w:rsidRPr="00801207" w14:paraId="234051A5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F1FE3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732E9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,778,91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9009F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064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97D80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6E-05</w:t>
            </w:r>
          </w:p>
        </w:tc>
      </w:tr>
      <w:tr w:rsidR="00801207" w:rsidRPr="00801207" w14:paraId="2EF70CE8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8FEFB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ACD6F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,216,5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7E4AD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681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BA61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3E-05</w:t>
            </w:r>
          </w:p>
        </w:tc>
      </w:tr>
      <w:tr w:rsidR="00801207" w:rsidRPr="00801207" w14:paraId="4A96A4C5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6E8D0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E46CF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,320,7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F4579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4900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8F75E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7E-05</w:t>
            </w:r>
          </w:p>
        </w:tc>
      </w:tr>
      <w:tr w:rsidR="00801207" w:rsidRPr="00801207" w14:paraId="0C385BFF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BE852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4197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,056,97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D39B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347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BDEA0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4E-05</w:t>
            </w:r>
          </w:p>
        </w:tc>
      </w:tr>
      <w:tr w:rsidR="00801207" w:rsidRPr="00801207" w14:paraId="244FB819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DFE21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B368B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,370,37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4452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2023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1BEC0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2E-05</w:t>
            </w:r>
          </w:p>
        </w:tc>
      </w:tr>
      <w:tr w:rsidR="00801207" w:rsidRPr="00801207" w14:paraId="36FFB3B1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6639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7366E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,370,63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FD1A3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SA-rs886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A0C1E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0E-05</w:t>
            </w:r>
          </w:p>
        </w:tc>
      </w:tr>
      <w:tr w:rsidR="00801207" w:rsidRPr="00801207" w14:paraId="6391B191" w14:textId="77777777" w:rsidTr="00801207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D6126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4AC18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,926,83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B04E4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s12596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74F15" w14:textId="77777777" w:rsidR="00801207" w:rsidRPr="00801207" w:rsidRDefault="00801207" w:rsidP="0080120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012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8E-05</w:t>
            </w:r>
          </w:p>
        </w:tc>
      </w:tr>
    </w:tbl>
    <w:p w14:paraId="3E06809A" w14:textId="77777777" w:rsidR="00801207" w:rsidRDefault="00801207" w:rsidP="00801207">
      <w:pPr>
        <w:suppressLineNumbers/>
        <w:spacing w:line="480" w:lineRule="auto"/>
        <w:rPr>
          <w:rFonts w:ascii="Arial" w:hAnsi="Arial" w:cs="Arial"/>
          <w:color w:val="000000" w:themeColor="text1"/>
        </w:rPr>
      </w:pPr>
    </w:p>
    <w:p w14:paraId="72F94B4E" w14:textId="2EB05701" w:rsidR="00801207" w:rsidRPr="0067230A" w:rsidRDefault="00801207" w:rsidP="00801207">
      <w:pPr>
        <w:suppressLineNumbers/>
        <w:spacing w:line="480" w:lineRule="auto"/>
        <w:rPr>
          <w:rFonts w:ascii="Arial" w:hAnsi="Arial" w:cs="Arial"/>
          <w:color w:val="000000" w:themeColor="text1"/>
        </w:rPr>
      </w:pPr>
      <w:r w:rsidRPr="0067230A">
        <w:rPr>
          <w:rFonts w:ascii="Arial" w:hAnsi="Arial" w:cs="Arial"/>
          <w:color w:val="000000" w:themeColor="text1"/>
        </w:rPr>
        <w:t>SUPPLEMENTARY TABLE 3 (</w:t>
      </w:r>
      <w:proofErr w:type="spellStart"/>
      <w:r w:rsidRPr="0067230A">
        <w:rPr>
          <w:rFonts w:ascii="Arial" w:hAnsi="Arial" w:cs="Arial"/>
          <w:color w:val="000000" w:themeColor="text1"/>
        </w:rPr>
        <w:t>Leighanne</w:t>
      </w:r>
      <w:proofErr w:type="spellEnd"/>
      <w:r w:rsidRPr="0067230A">
        <w:rPr>
          <w:rFonts w:ascii="Arial" w:hAnsi="Arial" w:cs="Arial"/>
          <w:color w:val="000000" w:themeColor="text1"/>
        </w:rPr>
        <w:t xml:space="preserve"> Main)</w:t>
      </w:r>
    </w:p>
    <w:p w14:paraId="4CBAD730" w14:textId="60CAE3D9" w:rsidR="00CA483C" w:rsidRDefault="00801207" w:rsidP="00801207">
      <w:pPr>
        <w:spacing w:line="480" w:lineRule="auto"/>
      </w:pPr>
      <w:r w:rsidRPr="0067230A">
        <w:rPr>
          <w:rFonts w:ascii="Arial" w:hAnsi="Arial" w:cs="Arial"/>
          <w:b/>
          <w:bCs/>
          <w:color w:val="000000" w:themeColor="text1"/>
        </w:rPr>
        <w:t>Supplementary Table 3 – GWAS results surpassing the suggestive threshold.</w:t>
      </w:r>
      <w:r w:rsidRPr="0067230A">
        <w:rPr>
          <w:rFonts w:ascii="Arial" w:hAnsi="Arial" w:cs="Arial"/>
          <w:color w:val="000000" w:themeColor="text1"/>
        </w:rPr>
        <w:t xml:space="preserve">  18 SNPs surpassed the suggestive threshold (p&lt;10</w:t>
      </w:r>
      <w:r w:rsidRPr="0067230A">
        <w:rPr>
          <w:rFonts w:ascii="Arial" w:hAnsi="Arial" w:cs="Arial"/>
          <w:color w:val="000000" w:themeColor="text1"/>
          <w:vertAlign w:val="superscript"/>
        </w:rPr>
        <w:t>-4</w:t>
      </w:r>
      <w:r w:rsidRPr="0067230A">
        <w:rPr>
          <w:rFonts w:ascii="Arial" w:hAnsi="Arial" w:cs="Arial"/>
          <w:color w:val="000000" w:themeColor="text1"/>
        </w:rPr>
        <w:t>). Listed for each SNP are chromosome number, genomic coordinates (hg38), SNP identifier, and p-value.</w:t>
      </w:r>
    </w:p>
    <w:sectPr w:rsidR="00CA483C" w:rsidSect="00390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07"/>
    <w:rsid w:val="0034350E"/>
    <w:rsid w:val="003902F9"/>
    <w:rsid w:val="007C1D8C"/>
    <w:rsid w:val="00801207"/>
    <w:rsid w:val="00C244DD"/>
    <w:rsid w:val="00CD220A"/>
    <w:rsid w:val="00DC4CAF"/>
    <w:rsid w:val="00E45C25"/>
    <w:rsid w:val="00EC6336"/>
    <w:rsid w:val="00EE5883"/>
    <w:rsid w:val="00F56CC4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D6CE9"/>
  <w14:defaultImageDpi w14:val="32767"/>
  <w15:chartTrackingRefBased/>
  <w15:docId w15:val="{88C99ED4-11D0-7746-AA56-09D08EAC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4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Ockunzzi</dc:creator>
  <cp:keywords/>
  <dc:description/>
  <cp:lastModifiedBy>Jeremiah Ockunzzi</cp:lastModifiedBy>
  <cp:revision>1</cp:revision>
  <dcterms:created xsi:type="dcterms:W3CDTF">2023-11-21T19:39:00Z</dcterms:created>
  <dcterms:modified xsi:type="dcterms:W3CDTF">2023-11-21T19:41:00Z</dcterms:modified>
</cp:coreProperties>
</file>